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1" w:hanging="0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ino acid differences between UT3028 and UT3062</w:t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106805</wp:posOffset>
                </wp:positionH>
                <wp:positionV relativeFrom="paragraph">
                  <wp:posOffset>50800</wp:posOffset>
                </wp:positionV>
                <wp:extent cx="2503170" cy="4036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170" cy="403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4"/>
                              <w:gridCol w:w="943"/>
                              <w:gridCol w:w="1011"/>
                              <w:gridCol w:w="954"/>
                            </w:tblGrid>
                            <w:tr>
                              <w:trPr/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T3062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T3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B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6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B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B1-F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P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S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S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7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1pt;height:317.85pt;mso-wrap-distance-left:7.1pt;mso-wrap-distance-right:7.1pt;mso-wrap-distance-top:0pt;mso-wrap-distance-bottom:0pt;margin-top:4pt;mso-position-vertical-relative:text;margin-left:87.15pt;mso-position-horizontal-relative:page">
                <v:fill opacity="0f"/>
                <v:textbox inset="0in,0in,0in,0in">
                  <w:txbxContent>
                    <w:tbl>
                      <w:tblPr>
                        <w:tblW w:w="39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4"/>
                        <w:gridCol w:w="943"/>
                        <w:gridCol w:w="1011"/>
                        <w:gridCol w:w="954"/>
                      </w:tblGrid>
                      <w:tr>
                        <w:trPr/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T3062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T3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B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6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B1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B1-F2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P</w:t>
                            </w:r>
                            <w:bookmarkEnd w:id="1"/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S1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S2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7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right="71" w:hanging="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H3 numbering.</w:t>
      </w:r>
    </w:p>
    <w:p>
      <w:pPr>
        <w:pStyle w:val="Normal"/>
        <w:ind w:right="71" w:hanging="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N2 numbering.</w:t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7:37:00Z</dcterms:created>
  <dc:creator>himai</dc:creator>
  <dc:description/>
  <cp:keywords/>
  <dc:language>en-US</dc:language>
  <cp:lastModifiedBy>himai</cp:lastModifiedBy>
  <dcterms:modified xsi:type="dcterms:W3CDTF">2010-02-04T17:39:00Z</dcterms:modified>
  <cp:revision>1</cp:revision>
  <dc:subject/>
  <dc:title>Table S2</dc:title>
</cp:coreProperties>
</file>